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E1F8E" w14:textId="14414397" w:rsidR="003C312F" w:rsidRPr="003729F2" w:rsidRDefault="000F4DF7" w:rsidP="003729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3729F2" w:rsidRPr="00372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63B91" w:rsidRPr="003729F2">
        <w:rPr>
          <w:rFonts w:ascii="Times New Roman" w:hAnsi="Times New Roman" w:cs="Times New Roman"/>
          <w:sz w:val="24"/>
          <w:szCs w:val="24"/>
          <w:lang w:val="en-US"/>
        </w:rPr>
        <w:t>The evolution of Private</w:t>
      </w:r>
      <w:r w:rsidR="00FD5676" w:rsidRPr="00372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3B91" w:rsidRPr="003729F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D5676" w:rsidRPr="003729F2">
        <w:rPr>
          <w:rFonts w:ascii="Times New Roman" w:hAnsi="Times New Roman" w:cs="Times New Roman"/>
          <w:sz w:val="24"/>
          <w:szCs w:val="24"/>
          <w:lang w:val="en-US"/>
        </w:rPr>
        <w:t>niversities</w:t>
      </w:r>
      <w:r w:rsidR="006B0BC0" w:rsidRPr="003729F2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B72E9A">
        <w:rPr>
          <w:rFonts w:ascii="Times New Roman" w:hAnsi="Times New Roman" w:cs="Times New Roman"/>
          <w:sz w:val="24"/>
          <w:szCs w:val="24"/>
          <w:lang w:val="en-US"/>
        </w:rPr>
        <w:t xml:space="preserve">higher education </w:t>
      </w:r>
      <w:r w:rsidR="00EE0465">
        <w:rPr>
          <w:rFonts w:ascii="Times New Roman" w:hAnsi="Times New Roman" w:cs="Times New Roman"/>
          <w:sz w:val="24"/>
          <w:szCs w:val="24"/>
          <w:lang w:val="en-US"/>
        </w:rPr>
        <w:t>institutions</w:t>
      </w:r>
      <w:r w:rsidR="00FD5676" w:rsidRPr="003729F2">
        <w:rPr>
          <w:rFonts w:ascii="Times New Roman" w:hAnsi="Times New Roman" w:cs="Times New Roman"/>
          <w:sz w:val="24"/>
          <w:szCs w:val="24"/>
          <w:lang w:val="en-US"/>
        </w:rPr>
        <w:t xml:space="preserve"> over time a</w:t>
      </w:r>
      <w:r w:rsidR="00DC19BE">
        <w:rPr>
          <w:rFonts w:ascii="Times New Roman" w:hAnsi="Times New Roman" w:cs="Times New Roman"/>
          <w:sz w:val="24"/>
          <w:szCs w:val="24"/>
          <w:lang w:val="en-US"/>
        </w:rPr>
        <w:t xml:space="preserve">nd by </w:t>
      </w:r>
      <w:r w:rsidR="006B0BC0" w:rsidRPr="003729F2">
        <w:rPr>
          <w:rFonts w:ascii="Times New Roman" w:hAnsi="Times New Roman" w:cs="Times New Roman"/>
          <w:sz w:val="24"/>
          <w:szCs w:val="24"/>
          <w:lang w:val="en-US"/>
        </w:rPr>
        <w:t xml:space="preserve">province </w:t>
      </w:r>
      <w:r w:rsidR="00DC19B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bookmarkStart w:id="0" w:name="_GoBack"/>
      <w:bookmarkEnd w:id="0"/>
      <w:r w:rsidR="006B0BC0" w:rsidRPr="003729F2">
        <w:rPr>
          <w:rFonts w:ascii="Times New Roman" w:hAnsi="Times New Roman" w:cs="Times New Roman"/>
          <w:sz w:val="24"/>
          <w:szCs w:val="24"/>
          <w:lang w:val="en-US"/>
        </w:rPr>
        <w:t>Mozambique</w:t>
      </w:r>
    </w:p>
    <w:tbl>
      <w:tblPr>
        <w:tblStyle w:val="GridTable4"/>
        <w:tblW w:w="105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00"/>
        <w:gridCol w:w="4230"/>
        <w:gridCol w:w="2160"/>
        <w:gridCol w:w="2070"/>
        <w:gridCol w:w="1170"/>
      </w:tblGrid>
      <w:tr w:rsidR="00F545AB" w:rsidRPr="003729F2" w14:paraId="4AEBE4EE" w14:textId="77777777" w:rsidTr="00372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03D7B6E" w14:textId="77777777" w:rsidR="00F545AB" w:rsidRPr="003729F2" w:rsidRDefault="00F545AB" w:rsidP="006B0BC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4230" w:type="dxa"/>
          </w:tcPr>
          <w:p w14:paraId="21B4F3B8" w14:textId="77777777" w:rsidR="00F545AB" w:rsidRPr="003729F2" w:rsidRDefault="00F545AB" w:rsidP="009771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/institution </w:t>
            </w:r>
          </w:p>
        </w:tc>
        <w:tc>
          <w:tcPr>
            <w:tcW w:w="2160" w:type="dxa"/>
          </w:tcPr>
          <w:p w14:paraId="35F69BA2" w14:textId="77777777" w:rsidR="00F545AB" w:rsidRPr="003729F2" w:rsidRDefault="00F545AB" w:rsidP="0097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2070" w:type="dxa"/>
          </w:tcPr>
          <w:p w14:paraId="50BD5BC2" w14:textId="77777777" w:rsidR="00F545AB" w:rsidRPr="003729F2" w:rsidRDefault="00F545AB" w:rsidP="0097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1170" w:type="dxa"/>
          </w:tcPr>
          <w:p w14:paraId="0B760D60" w14:textId="0FDACE05" w:rsidR="00F545AB" w:rsidRPr="003729F2" w:rsidRDefault="00F545AB" w:rsidP="00977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 </w:t>
            </w:r>
          </w:p>
        </w:tc>
      </w:tr>
      <w:tr w:rsidR="00F545AB" w:rsidRPr="003729F2" w14:paraId="7E6D9484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6BA5C1F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466CED0C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Mãe África</w:t>
            </w:r>
          </w:p>
        </w:tc>
        <w:tc>
          <w:tcPr>
            <w:tcW w:w="2160" w:type="dxa"/>
          </w:tcPr>
          <w:p w14:paraId="5BCED2C1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MMA</w:t>
            </w:r>
          </w:p>
        </w:tc>
        <w:tc>
          <w:tcPr>
            <w:tcW w:w="2070" w:type="dxa"/>
          </w:tcPr>
          <w:p w14:paraId="28781772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22284862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</w:tr>
      <w:tr w:rsidR="00F545AB" w:rsidRPr="003729F2" w14:paraId="4B2070A9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CE77FA4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6818A1CC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rsidade Politécnica</w:t>
            </w:r>
          </w:p>
        </w:tc>
        <w:tc>
          <w:tcPr>
            <w:tcW w:w="2160" w:type="dxa"/>
          </w:tcPr>
          <w:p w14:paraId="14040C8B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A POLITÉCNICA</w:t>
            </w:r>
          </w:p>
        </w:tc>
        <w:tc>
          <w:tcPr>
            <w:tcW w:w="2070" w:type="dxa"/>
          </w:tcPr>
          <w:p w14:paraId="7A61E684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18D554BC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</w:tr>
      <w:tr w:rsidR="00F545AB" w:rsidRPr="003729F2" w14:paraId="22DCC126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68EDE5C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1F53688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rsidade Católica de Moçambique</w:t>
            </w:r>
          </w:p>
        </w:tc>
        <w:tc>
          <w:tcPr>
            <w:tcW w:w="2160" w:type="dxa"/>
          </w:tcPr>
          <w:p w14:paraId="5739C158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CM</w:t>
            </w:r>
          </w:p>
        </w:tc>
        <w:tc>
          <w:tcPr>
            <w:tcW w:w="2070" w:type="dxa"/>
          </w:tcPr>
          <w:p w14:paraId="5DBB20D0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Sofala</w:t>
            </w:r>
          </w:p>
        </w:tc>
        <w:tc>
          <w:tcPr>
            <w:tcW w:w="1170" w:type="dxa"/>
          </w:tcPr>
          <w:p w14:paraId="6EE6AF37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</w:tr>
      <w:tr w:rsidR="00F545AB" w:rsidRPr="003729F2" w14:paraId="03D247B1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9EAA580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9DBD90C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e Ciências e Tecnologias de Moçambique</w:t>
            </w:r>
          </w:p>
        </w:tc>
        <w:tc>
          <w:tcPr>
            <w:tcW w:w="2160" w:type="dxa"/>
          </w:tcPr>
          <w:p w14:paraId="52226804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CTEM</w:t>
            </w:r>
          </w:p>
        </w:tc>
        <w:tc>
          <w:tcPr>
            <w:tcW w:w="2070" w:type="dxa"/>
          </w:tcPr>
          <w:p w14:paraId="0CFD464F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6B7F0AE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F545AB" w:rsidRPr="003729F2" w14:paraId="7631C351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51509DF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3288F2D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Universidade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ussa</w:t>
            </w:r>
            <w:proofErr w:type="spellEnd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Bin Bique</w:t>
            </w:r>
          </w:p>
        </w:tc>
        <w:tc>
          <w:tcPr>
            <w:tcW w:w="2160" w:type="dxa"/>
          </w:tcPr>
          <w:p w14:paraId="460958AF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*UMB</w:t>
            </w:r>
          </w:p>
        </w:tc>
        <w:tc>
          <w:tcPr>
            <w:tcW w:w="2070" w:type="dxa"/>
          </w:tcPr>
          <w:p w14:paraId="6F9C1946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Nampula</w:t>
            </w:r>
          </w:p>
        </w:tc>
        <w:tc>
          <w:tcPr>
            <w:tcW w:w="1170" w:type="dxa"/>
          </w:tcPr>
          <w:p w14:paraId="52829242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</w:tr>
      <w:tr w:rsidR="00F545AB" w:rsidRPr="003729F2" w14:paraId="3C4F5168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E1EF65B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34DDEBAF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de Transportes e Comunicações </w:t>
            </w:r>
          </w:p>
        </w:tc>
        <w:tc>
          <w:tcPr>
            <w:tcW w:w="2160" w:type="dxa"/>
          </w:tcPr>
          <w:p w14:paraId="40A75E55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UTC</w:t>
            </w:r>
          </w:p>
        </w:tc>
        <w:tc>
          <w:tcPr>
            <w:tcW w:w="2070" w:type="dxa"/>
          </w:tcPr>
          <w:p w14:paraId="6FDAC0D6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3624C967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F545AB" w:rsidRPr="003729F2" w14:paraId="744B4B8C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9F2C637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1AB181B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rsidade Técnica de Moçambique</w:t>
            </w:r>
          </w:p>
        </w:tc>
        <w:tc>
          <w:tcPr>
            <w:tcW w:w="2160" w:type="dxa"/>
          </w:tcPr>
          <w:p w14:paraId="1BC87B68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DM</w:t>
            </w:r>
          </w:p>
        </w:tc>
        <w:tc>
          <w:tcPr>
            <w:tcW w:w="2070" w:type="dxa"/>
          </w:tcPr>
          <w:p w14:paraId="75331614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43E2F12E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F545AB" w:rsidRPr="003729F2" w14:paraId="5E12A7C0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79E31E6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5AECF7BB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rsidade São Tomás de Moçambique</w:t>
            </w:r>
          </w:p>
        </w:tc>
        <w:tc>
          <w:tcPr>
            <w:tcW w:w="2160" w:type="dxa"/>
          </w:tcPr>
          <w:p w14:paraId="4FE89D1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STM</w:t>
            </w:r>
          </w:p>
        </w:tc>
        <w:tc>
          <w:tcPr>
            <w:tcW w:w="2070" w:type="dxa"/>
          </w:tcPr>
          <w:p w14:paraId="29DF8B9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7FFB12F1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  <w:tr w:rsidR="00F545AB" w:rsidRPr="003729F2" w14:paraId="3F9D7D00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CBA68DD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6655A047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rsidade Jean Piaget de Moçambique</w:t>
            </w:r>
          </w:p>
        </w:tc>
        <w:tc>
          <w:tcPr>
            <w:tcW w:w="2160" w:type="dxa"/>
          </w:tcPr>
          <w:p w14:paraId="7DF2B442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JPM</w:t>
            </w:r>
          </w:p>
        </w:tc>
        <w:tc>
          <w:tcPr>
            <w:tcW w:w="2070" w:type="dxa"/>
          </w:tcPr>
          <w:p w14:paraId="62FA3A77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Beira</w:t>
            </w:r>
          </w:p>
        </w:tc>
        <w:tc>
          <w:tcPr>
            <w:tcW w:w="1170" w:type="dxa"/>
          </w:tcPr>
          <w:p w14:paraId="34A1D60D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  <w:tr w:rsidR="00F545AB" w:rsidRPr="003729F2" w14:paraId="19EEB45B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7D13F65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5179C9BA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Escola Superior de Economia e Gestão</w:t>
            </w:r>
          </w:p>
        </w:tc>
        <w:tc>
          <w:tcPr>
            <w:tcW w:w="2160" w:type="dxa"/>
          </w:tcPr>
          <w:p w14:paraId="483CBBB6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ESEG</w:t>
            </w:r>
          </w:p>
        </w:tc>
        <w:tc>
          <w:tcPr>
            <w:tcW w:w="2070" w:type="dxa"/>
          </w:tcPr>
          <w:p w14:paraId="5CFA187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0189AE41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  <w:tr w:rsidR="00F545AB" w:rsidRPr="003729F2" w14:paraId="13473013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589B823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3F69FB15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de Educação e Tecnologia </w:t>
            </w:r>
          </w:p>
        </w:tc>
        <w:tc>
          <w:tcPr>
            <w:tcW w:w="2160" w:type="dxa"/>
          </w:tcPr>
          <w:p w14:paraId="5FD22720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ET</w:t>
            </w:r>
          </w:p>
        </w:tc>
        <w:tc>
          <w:tcPr>
            <w:tcW w:w="2070" w:type="dxa"/>
          </w:tcPr>
          <w:p w14:paraId="1C33CFF1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A621C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0ABD17D0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F545AB" w:rsidRPr="003729F2" w14:paraId="1A5FBE6C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D0C1482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437B7D44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Cristão </w:t>
            </w:r>
          </w:p>
        </w:tc>
        <w:tc>
          <w:tcPr>
            <w:tcW w:w="2160" w:type="dxa"/>
          </w:tcPr>
          <w:p w14:paraId="738182D3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C</w:t>
            </w:r>
          </w:p>
        </w:tc>
        <w:tc>
          <w:tcPr>
            <w:tcW w:w="2070" w:type="dxa"/>
          </w:tcPr>
          <w:p w14:paraId="4A84D2C9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Tete</w:t>
            </w:r>
          </w:p>
        </w:tc>
        <w:tc>
          <w:tcPr>
            <w:tcW w:w="1170" w:type="dxa"/>
          </w:tcPr>
          <w:p w14:paraId="649745DB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F545AB" w:rsidRPr="003729F2" w14:paraId="2C6D9261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619033C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689DF201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e Formação, Investigação e Ciência</w:t>
            </w:r>
          </w:p>
        </w:tc>
        <w:tc>
          <w:tcPr>
            <w:tcW w:w="2160" w:type="dxa"/>
          </w:tcPr>
          <w:p w14:paraId="0E5A0F12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FIC</w:t>
            </w:r>
          </w:p>
        </w:tc>
        <w:tc>
          <w:tcPr>
            <w:tcW w:w="2070" w:type="dxa"/>
          </w:tcPr>
          <w:p w14:paraId="3000DEEF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BA04D0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04D0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2C7555E9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F545AB" w:rsidRPr="003729F2" w14:paraId="072E868E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29558B3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36788D1D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om Bosco</w:t>
            </w:r>
          </w:p>
        </w:tc>
        <w:tc>
          <w:tcPr>
            <w:tcW w:w="2160" w:type="dxa"/>
          </w:tcPr>
          <w:p w14:paraId="49CA7352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DB</w:t>
            </w:r>
          </w:p>
        </w:tc>
        <w:tc>
          <w:tcPr>
            <w:tcW w:w="2070" w:type="dxa"/>
          </w:tcPr>
          <w:p w14:paraId="76B6DCD7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60430BF4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F545AB" w:rsidRPr="003729F2" w14:paraId="716C610E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EECB32E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79A2AB06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Universidade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Wutive</w:t>
            </w:r>
            <w:proofErr w:type="spellEnd"/>
          </w:p>
        </w:tc>
        <w:tc>
          <w:tcPr>
            <w:tcW w:w="2160" w:type="dxa"/>
          </w:tcPr>
          <w:p w14:paraId="7087F1AC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TIVA</w:t>
            </w:r>
          </w:p>
        </w:tc>
        <w:tc>
          <w:tcPr>
            <w:tcW w:w="2070" w:type="dxa"/>
          </w:tcPr>
          <w:p w14:paraId="2A4F544A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406157A6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F545AB" w:rsidRPr="003729F2" w14:paraId="755298C9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5D4498C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1C167C9E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Monitor</w:t>
            </w:r>
          </w:p>
        </w:tc>
        <w:tc>
          <w:tcPr>
            <w:tcW w:w="2160" w:type="dxa"/>
          </w:tcPr>
          <w:p w14:paraId="25B77D6F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M</w:t>
            </w:r>
          </w:p>
        </w:tc>
        <w:tc>
          <w:tcPr>
            <w:tcW w:w="2070" w:type="dxa"/>
          </w:tcPr>
          <w:p w14:paraId="0B53E27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2C23D296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F545AB" w:rsidRPr="003729F2" w14:paraId="2EFF5352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CBC3E1E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5CA802B4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de Comunicação e Imagem </w:t>
            </w:r>
          </w:p>
        </w:tc>
        <w:tc>
          <w:tcPr>
            <w:tcW w:w="2160" w:type="dxa"/>
          </w:tcPr>
          <w:p w14:paraId="347C8C55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CIM</w:t>
            </w:r>
          </w:p>
        </w:tc>
        <w:tc>
          <w:tcPr>
            <w:tcW w:w="2070" w:type="dxa"/>
          </w:tcPr>
          <w:p w14:paraId="292063A9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5A9C0882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F545AB" w:rsidRPr="003729F2" w14:paraId="36FEF8EE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42C4071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0B0E5C1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de Gestão, Comércio e Finanças </w:t>
            </w:r>
          </w:p>
        </w:tc>
        <w:tc>
          <w:tcPr>
            <w:tcW w:w="2160" w:type="dxa"/>
          </w:tcPr>
          <w:p w14:paraId="1D6AC12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GECOF</w:t>
            </w:r>
          </w:p>
        </w:tc>
        <w:tc>
          <w:tcPr>
            <w:tcW w:w="2070" w:type="dxa"/>
          </w:tcPr>
          <w:p w14:paraId="2380DD2C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21B1A476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545AB" w:rsidRPr="003729F2" w14:paraId="683AA7AB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EA08B2D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008353C" w14:textId="39C83F5C" w:rsidR="00F545AB" w:rsidRPr="003729F2" w:rsidRDefault="004C3DE4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</w:t>
            </w:r>
            <w:r w:rsidR="00DF4F2A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rsidade </w:t>
            </w:r>
            <w:r w:rsidR="00F545A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Alberto </w:t>
            </w:r>
            <w:proofErr w:type="spellStart"/>
            <w:r w:rsidR="00F545AB" w:rsidRPr="003729F2">
              <w:rPr>
                <w:rFonts w:ascii="Times New Roman" w:hAnsi="Times New Roman" w:cs="Times New Roman"/>
                <w:sz w:val="24"/>
                <w:szCs w:val="24"/>
              </w:rPr>
              <w:t>Chipande</w:t>
            </w:r>
            <w:proofErr w:type="spellEnd"/>
          </w:p>
        </w:tc>
        <w:tc>
          <w:tcPr>
            <w:tcW w:w="2160" w:type="dxa"/>
          </w:tcPr>
          <w:p w14:paraId="75EF0A3F" w14:textId="484BF654" w:rsidR="00F545AB" w:rsidRPr="003729F2" w:rsidRDefault="00DF4F2A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AC</w:t>
            </w:r>
          </w:p>
        </w:tc>
        <w:tc>
          <w:tcPr>
            <w:tcW w:w="2070" w:type="dxa"/>
          </w:tcPr>
          <w:p w14:paraId="6E690FB7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Sofala</w:t>
            </w:r>
          </w:p>
        </w:tc>
        <w:tc>
          <w:tcPr>
            <w:tcW w:w="1170" w:type="dxa"/>
          </w:tcPr>
          <w:p w14:paraId="4F8CD0FF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545AB" w:rsidRPr="003729F2" w14:paraId="3B19E2FD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D3F2D94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6BC4542A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ituto Superior de Ciência e Gestão</w:t>
            </w:r>
          </w:p>
        </w:tc>
        <w:tc>
          <w:tcPr>
            <w:tcW w:w="2160" w:type="dxa"/>
          </w:tcPr>
          <w:p w14:paraId="65DDC172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CIG</w:t>
            </w:r>
          </w:p>
        </w:tc>
        <w:tc>
          <w:tcPr>
            <w:tcW w:w="2070" w:type="dxa"/>
          </w:tcPr>
          <w:p w14:paraId="07532BBA" w14:textId="25B9A3EF" w:rsidR="00F545AB" w:rsidRPr="003729F2" w:rsidRDefault="004C3DE4" w:rsidP="004C3D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Nampula</w:t>
            </w:r>
          </w:p>
        </w:tc>
        <w:tc>
          <w:tcPr>
            <w:tcW w:w="1170" w:type="dxa"/>
          </w:tcPr>
          <w:p w14:paraId="1CC134F9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545AB" w:rsidRPr="003729F2" w14:paraId="38EAA4AB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B25D607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590CDBF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Universidade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Nachingwea</w:t>
            </w:r>
            <w:proofErr w:type="spellEnd"/>
          </w:p>
        </w:tc>
        <w:tc>
          <w:tcPr>
            <w:tcW w:w="2160" w:type="dxa"/>
          </w:tcPr>
          <w:p w14:paraId="3F31CDF6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A</w:t>
            </w:r>
          </w:p>
        </w:tc>
        <w:tc>
          <w:tcPr>
            <w:tcW w:w="2070" w:type="dxa"/>
          </w:tcPr>
          <w:p w14:paraId="74B72B55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32065B55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F545AB" w:rsidRPr="003729F2" w14:paraId="3B6508FC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CBC1754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76D7B7DF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de Gestão de Negócios </w:t>
            </w:r>
          </w:p>
        </w:tc>
        <w:tc>
          <w:tcPr>
            <w:tcW w:w="2160" w:type="dxa"/>
          </w:tcPr>
          <w:p w14:paraId="4CB5D55B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GN</w:t>
            </w:r>
          </w:p>
        </w:tc>
        <w:tc>
          <w:tcPr>
            <w:tcW w:w="2070" w:type="dxa"/>
          </w:tcPr>
          <w:p w14:paraId="76C6DAE6" w14:textId="16509E67" w:rsidR="00F545AB" w:rsidRPr="003729F2" w:rsidRDefault="00352D4C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Maputo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Pronvince</w:t>
            </w:r>
            <w:proofErr w:type="spellEnd"/>
          </w:p>
        </w:tc>
        <w:tc>
          <w:tcPr>
            <w:tcW w:w="1170" w:type="dxa"/>
          </w:tcPr>
          <w:p w14:paraId="45C89766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F545AB" w:rsidRPr="003729F2" w14:paraId="12F1FA79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E1678B9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F222E7E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e Estudos e Desenvolvimento Local</w:t>
            </w:r>
          </w:p>
        </w:tc>
        <w:tc>
          <w:tcPr>
            <w:tcW w:w="2160" w:type="dxa"/>
          </w:tcPr>
          <w:p w14:paraId="4D5E7715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EDEL</w:t>
            </w:r>
          </w:p>
        </w:tc>
        <w:tc>
          <w:tcPr>
            <w:tcW w:w="2070" w:type="dxa"/>
          </w:tcPr>
          <w:p w14:paraId="3C0B3C44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1613DC2A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F545AB" w:rsidRPr="003729F2" w14:paraId="4EDD550A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822A4CF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14198387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utasa</w:t>
            </w:r>
            <w:proofErr w:type="spellEnd"/>
          </w:p>
        </w:tc>
        <w:tc>
          <w:tcPr>
            <w:tcW w:w="2160" w:type="dxa"/>
          </w:tcPr>
          <w:p w14:paraId="31D77BDB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MU</w:t>
            </w:r>
          </w:p>
        </w:tc>
        <w:tc>
          <w:tcPr>
            <w:tcW w:w="2070" w:type="dxa"/>
          </w:tcPr>
          <w:p w14:paraId="32B741AC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nica</w:t>
            </w:r>
          </w:p>
        </w:tc>
        <w:tc>
          <w:tcPr>
            <w:tcW w:w="1170" w:type="dxa"/>
          </w:tcPr>
          <w:p w14:paraId="3B5F376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F545AB" w:rsidRPr="003729F2" w14:paraId="67595528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C144CAF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0" w:type="dxa"/>
          </w:tcPr>
          <w:p w14:paraId="51CE8634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dade</w:t>
            </w:r>
            <w:proofErr w:type="spellEnd"/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ntista</w:t>
            </w:r>
            <w:proofErr w:type="spellEnd"/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çambique</w:t>
            </w:r>
            <w:proofErr w:type="spellEnd"/>
          </w:p>
        </w:tc>
        <w:tc>
          <w:tcPr>
            <w:tcW w:w="2160" w:type="dxa"/>
          </w:tcPr>
          <w:p w14:paraId="7AFF4E4E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M</w:t>
            </w:r>
          </w:p>
        </w:tc>
        <w:tc>
          <w:tcPr>
            <w:tcW w:w="2070" w:type="dxa"/>
          </w:tcPr>
          <w:p w14:paraId="2F6C093D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la</w:t>
            </w:r>
            <w:proofErr w:type="spellEnd"/>
          </w:p>
        </w:tc>
        <w:tc>
          <w:tcPr>
            <w:tcW w:w="1170" w:type="dxa"/>
          </w:tcPr>
          <w:p w14:paraId="5EAB2939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</w:tr>
      <w:tr w:rsidR="00F545AB" w:rsidRPr="003729F2" w14:paraId="1A994EDC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924DD7C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4651C4D9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Escola Superior de Gestão Corporativa e Social</w:t>
            </w:r>
          </w:p>
        </w:tc>
        <w:tc>
          <w:tcPr>
            <w:tcW w:w="2160" w:type="dxa"/>
          </w:tcPr>
          <w:p w14:paraId="49F99AC3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ESGCS</w:t>
            </w:r>
          </w:p>
        </w:tc>
        <w:tc>
          <w:tcPr>
            <w:tcW w:w="2070" w:type="dxa"/>
          </w:tcPr>
          <w:p w14:paraId="07B31431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7C1A5E1C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F545AB" w:rsidRPr="003729F2" w14:paraId="372F5615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6731CFA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0" w:type="dxa"/>
          </w:tcPr>
          <w:p w14:paraId="092B4823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iversidade Metodista Unida de Moçambique</w:t>
            </w:r>
          </w:p>
        </w:tc>
        <w:tc>
          <w:tcPr>
            <w:tcW w:w="2160" w:type="dxa"/>
          </w:tcPr>
          <w:p w14:paraId="5C7B2BB9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MUM</w:t>
            </w:r>
          </w:p>
        </w:tc>
        <w:tc>
          <w:tcPr>
            <w:tcW w:w="2070" w:type="dxa"/>
          </w:tcPr>
          <w:p w14:paraId="7C493D35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hambane</w:t>
            </w:r>
          </w:p>
        </w:tc>
        <w:tc>
          <w:tcPr>
            <w:tcW w:w="1170" w:type="dxa"/>
          </w:tcPr>
          <w:p w14:paraId="20BE14C4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F545AB" w:rsidRPr="003729F2" w14:paraId="5D9FDE00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E0623EB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3C9CC25E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e Gestão, Administração e Educação</w:t>
            </w:r>
          </w:p>
        </w:tc>
        <w:tc>
          <w:tcPr>
            <w:tcW w:w="2160" w:type="dxa"/>
          </w:tcPr>
          <w:p w14:paraId="64D95B60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G</w:t>
            </w:r>
          </w:p>
        </w:tc>
        <w:tc>
          <w:tcPr>
            <w:tcW w:w="2070" w:type="dxa"/>
          </w:tcPr>
          <w:p w14:paraId="019359CE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C587B"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0CE8E4D8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F545AB" w:rsidRPr="003729F2" w14:paraId="79683EF5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9149FCB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7432596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Instituto Superior de Gestão e Empreendedorismo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Gwaza</w:t>
            </w:r>
            <w:proofErr w:type="spellEnd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Muthine</w:t>
            </w:r>
            <w:proofErr w:type="spellEnd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14:paraId="3605A21E" w14:textId="6E5670C3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GE</w:t>
            </w:r>
          </w:p>
        </w:tc>
        <w:tc>
          <w:tcPr>
            <w:tcW w:w="2070" w:type="dxa"/>
          </w:tcPr>
          <w:p w14:paraId="11291C56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Maputo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7130D4FF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F545AB" w:rsidRPr="003729F2" w14:paraId="25651CEC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F4434D1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66AAFA7C" w14:textId="77777777" w:rsidR="00F545AB" w:rsidRPr="003729F2" w:rsidRDefault="00F545AB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e Ciência de Educação á Distancia</w:t>
            </w:r>
          </w:p>
        </w:tc>
        <w:tc>
          <w:tcPr>
            <w:tcW w:w="2160" w:type="dxa"/>
          </w:tcPr>
          <w:p w14:paraId="4858489A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CED</w:t>
            </w:r>
          </w:p>
        </w:tc>
        <w:tc>
          <w:tcPr>
            <w:tcW w:w="2070" w:type="dxa"/>
          </w:tcPr>
          <w:p w14:paraId="7DE628D0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Sofala </w:t>
            </w:r>
          </w:p>
        </w:tc>
        <w:tc>
          <w:tcPr>
            <w:tcW w:w="1170" w:type="dxa"/>
          </w:tcPr>
          <w:p w14:paraId="01B8B0D9" w14:textId="77777777" w:rsidR="00F545AB" w:rsidRPr="003729F2" w:rsidRDefault="00F545AB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F545AB" w:rsidRPr="003729F2" w14:paraId="470F56C4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3134408" w14:textId="77777777" w:rsidR="00F545AB" w:rsidRPr="003729F2" w:rsidRDefault="00F545AB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525BD87" w14:textId="77777777" w:rsidR="00F545AB" w:rsidRPr="003729F2" w:rsidRDefault="00F545AB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de Ciências Empresariais e Tecnológicas</w:t>
            </w:r>
          </w:p>
        </w:tc>
        <w:tc>
          <w:tcPr>
            <w:tcW w:w="2160" w:type="dxa"/>
          </w:tcPr>
          <w:p w14:paraId="13E4969F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CET</w:t>
            </w:r>
          </w:p>
        </w:tc>
        <w:tc>
          <w:tcPr>
            <w:tcW w:w="2070" w:type="dxa"/>
          </w:tcPr>
          <w:p w14:paraId="43731C8A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Maputo 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321ABE9D" w14:textId="77777777" w:rsidR="00F545AB" w:rsidRPr="003729F2" w:rsidRDefault="00F545AB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D22154" w:rsidRPr="003729F2" w14:paraId="164521E1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7C51A92" w14:textId="77777777" w:rsidR="00D22154" w:rsidRPr="003729F2" w:rsidRDefault="00D22154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0F9950EC" w14:textId="20324456" w:rsidR="00D22154" w:rsidRPr="003729F2" w:rsidRDefault="00D22154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nstituto Superior Politécnico e de Tecnologias</w:t>
            </w:r>
          </w:p>
        </w:tc>
        <w:tc>
          <w:tcPr>
            <w:tcW w:w="2160" w:type="dxa"/>
          </w:tcPr>
          <w:p w14:paraId="07C22735" w14:textId="76B2A92C" w:rsidR="00D22154" w:rsidRPr="003729F2" w:rsidRDefault="00D22154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ISPOTEC</w:t>
            </w:r>
          </w:p>
        </w:tc>
        <w:tc>
          <w:tcPr>
            <w:tcW w:w="2070" w:type="dxa"/>
          </w:tcPr>
          <w:p w14:paraId="3E66DBF2" w14:textId="05AE4191" w:rsidR="00D22154" w:rsidRPr="003729F2" w:rsidRDefault="00D22154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Maputo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0B109587" w14:textId="76047736" w:rsidR="00D22154" w:rsidRPr="003729F2" w:rsidRDefault="00E70F25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86D65" w:rsidRPr="003729F2" w14:paraId="4B4CB6E0" w14:textId="77777777" w:rsidTr="0037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FE8E51C" w14:textId="77777777" w:rsidR="00B86D65" w:rsidRPr="003729F2" w:rsidRDefault="00B86D65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44AA196C" w14:textId="7BEFDF4A" w:rsidR="00B86D65" w:rsidRPr="003729F2" w:rsidRDefault="007B27F5" w:rsidP="00977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iversidade Áquila</w:t>
            </w:r>
          </w:p>
        </w:tc>
        <w:tc>
          <w:tcPr>
            <w:tcW w:w="2160" w:type="dxa"/>
          </w:tcPr>
          <w:p w14:paraId="4C9E0B31" w14:textId="5E600A21" w:rsidR="00B86D65" w:rsidRPr="003729F2" w:rsidRDefault="007B27F5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NAQ</w:t>
            </w:r>
          </w:p>
        </w:tc>
        <w:tc>
          <w:tcPr>
            <w:tcW w:w="2070" w:type="dxa"/>
          </w:tcPr>
          <w:p w14:paraId="6620312A" w14:textId="09BEB2FB" w:rsidR="00B86D65" w:rsidRPr="003729F2" w:rsidRDefault="007B27F5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Maputo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</w:p>
        </w:tc>
        <w:tc>
          <w:tcPr>
            <w:tcW w:w="1170" w:type="dxa"/>
          </w:tcPr>
          <w:p w14:paraId="7C0AF457" w14:textId="066E1D76" w:rsidR="00B86D65" w:rsidRPr="003729F2" w:rsidRDefault="00BD6475" w:rsidP="009771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86D65" w:rsidRPr="003729F2" w14:paraId="0043EE88" w14:textId="77777777" w:rsidTr="003729F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0E20426" w14:textId="77777777" w:rsidR="00B86D65" w:rsidRPr="003729F2" w:rsidRDefault="00B86D65" w:rsidP="006B0B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39C60C15" w14:textId="03D5B6D3" w:rsidR="00B86D65" w:rsidRPr="003729F2" w:rsidRDefault="00E1005C" w:rsidP="00977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Universidade Técnica Diogo Eugénio </w:t>
            </w:r>
            <w:proofErr w:type="spellStart"/>
            <w:r w:rsidRPr="003729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ilande</w:t>
            </w:r>
            <w:proofErr w:type="spellEnd"/>
          </w:p>
        </w:tc>
        <w:tc>
          <w:tcPr>
            <w:tcW w:w="2160" w:type="dxa"/>
          </w:tcPr>
          <w:p w14:paraId="7DCA5924" w14:textId="2C9747E2" w:rsidR="00B86D65" w:rsidRPr="003729F2" w:rsidRDefault="00783931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UTDEG</w:t>
            </w:r>
          </w:p>
        </w:tc>
        <w:tc>
          <w:tcPr>
            <w:tcW w:w="2070" w:type="dxa"/>
          </w:tcPr>
          <w:p w14:paraId="56CAC046" w14:textId="3AA91079" w:rsidR="00B86D65" w:rsidRPr="003729F2" w:rsidRDefault="00954932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 xml:space="preserve">Maputo </w:t>
            </w:r>
            <w:proofErr w:type="spellStart"/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170" w:type="dxa"/>
          </w:tcPr>
          <w:p w14:paraId="3B3F238F" w14:textId="1FC266FB" w:rsidR="00B86D65" w:rsidRPr="003729F2" w:rsidRDefault="00BD6475" w:rsidP="009771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9F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</w:tbl>
    <w:p w14:paraId="32806CDA" w14:textId="1E73368E" w:rsidR="002F77E3" w:rsidRPr="003729F2" w:rsidRDefault="002F77E3">
      <w:pPr>
        <w:rPr>
          <w:rFonts w:ascii="Times New Roman" w:hAnsi="Times New Roman" w:cs="Times New Roman"/>
          <w:sz w:val="24"/>
          <w:szCs w:val="24"/>
        </w:rPr>
      </w:pPr>
    </w:p>
    <w:p w14:paraId="11368B3E" w14:textId="653DBF16" w:rsidR="00896026" w:rsidRPr="003729F2" w:rsidRDefault="00896026">
      <w:pPr>
        <w:rPr>
          <w:rFonts w:ascii="Times New Roman" w:hAnsi="Times New Roman" w:cs="Times New Roman"/>
          <w:b/>
          <w:sz w:val="24"/>
          <w:szCs w:val="24"/>
        </w:rPr>
      </w:pPr>
    </w:p>
    <w:p w14:paraId="7488817E" w14:textId="77777777" w:rsidR="00A16A58" w:rsidRPr="003729F2" w:rsidRDefault="00A16A58">
      <w:pPr>
        <w:rPr>
          <w:rFonts w:ascii="Times New Roman" w:hAnsi="Times New Roman" w:cs="Times New Roman"/>
          <w:b/>
          <w:sz w:val="24"/>
          <w:szCs w:val="24"/>
        </w:rPr>
      </w:pPr>
    </w:p>
    <w:p w14:paraId="33DCB2EA" w14:textId="77777777" w:rsidR="00A16A58" w:rsidRPr="003729F2" w:rsidRDefault="00A16A58" w:rsidP="0089620B">
      <w:pPr>
        <w:rPr>
          <w:rFonts w:ascii="Times New Roman" w:hAnsi="Times New Roman" w:cs="Times New Roman"/>
          <w:b/>
          <w:sz w:val="24"/>
          <w:szCs w:val="24"/>
        </w:rPr>
      </w:pPr>
    </w:p>
    <w:sectPr w:rsidR="00A16A58" w:rsidRPr="003729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DF7E23"/>
    <w:multiLevelType w:val="hybridMultilevel"/>
    <w:tmpl w:val="C4FCA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DB5A5C"/>
    <w:multiLevelType w:val="hybridMultilevel"/>
    <w:tmpl w:val="8BA4B0F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12F"/>
    <w:rsid w:val="0002012D"/>
    <w:rsid w:val="000F4DF7"/>
    <w:rsid w:val="00163B91"/>
    <w:rsid w:val="001D732C"/>
    <w:rsid w:val="0020031E"/>
    <w:rsid w:val="002A621C"/>
    <w:rsid w:val="002C587B"/>
    <w:rsid w:val="002F19A0"/>
    <w:rsid w:val="002F77E3"/>
    <w:rsid w:val="00352D4C"/>
    <w:rsid w:val="003716A0"/>
    <w:rsid w:val="003729F2"/>
    <w:rsid w:val="003A20A0"/>
    <w:rsid w:val="003B33EB"/>
    <w:rsid w:val="003C312F"/>
    <w:rsid w:val="00451876"/>
    <w:rsid w:val="004C3DE4"/>
    <w:rsid w:val="00562C66"/>
    <w:rsid w:val="00581B22"/>
    <w:rsid w:val="00610782"/>
    <w:rsid w:val="006B0BC0"/>
    <w:rsid w:val="00702D3A"/>
    <w:rsid w:val="00783931"/>
    <w:rsid w:val="007B27F5"/>
    <w:rsid w:val="007B51CA"/>
    <w:rsid w:val="008069CF"/>
    <w:rsid w:val="00880CC0"/>
    <w:rsid w:val="00896026"/>
    <w:rsid w:val="0089620B"/>
    <w:rsid w:val="00954932"/>
    <w:rsid w:val="009B69E9"/>
    <w:rsid w:val="00A16A58"/>
    <w:rsid w:val="00A216B2"/>
    <w:rsid w:val="00A71B4E"/>
    <w:rsid w:val="00AF2B43"/>
    <w:rsid w:val="00B72E9A"/>
    <w:rsid w:val="00B86D65"/>
    <w:rsid w:val="00BA04D0"/>
    <w:rsid w:val="00BA595C"/>
    <w:rsid w:val="00BD6475"/>
    <w:rsid w:val="00CE3E35"/>
    <w:rsid w:val="00D22154"/>
    <w:rsid w:val="00D45749"/>
    <w:rsid w:val="00DC19BE"/>
    <w:rsid w:val="00DE7C01"/>
    <w:rsid w:val="00DF217B"/>
    <w:rsid w:val="00DF4F2A"/>
    <w:rsid w:val="00E1005C"/>
    <w:rsid w:val="00E45A78"/>
    <w:rsid w:val="00E70F25"/>
    <w:rsid w:val="00EB32E0"/>
    <w:rsid w:val="00EE0465"/>
    <w:rsid w:val="00F545AB"/>
    <w:rsid w:val="00FD5676"/>
    <w:rsid w:val="00FE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13FCCB"/>
  <w15:chartTrackingRefBased/>
  <w15:docId w15:val="{65BFE253-D52D-454B-A7EC-FEB7935F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1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312F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B0BC0"/>
    <w:pPr>
      <w:ind w:left="720"/>
      <w:contextualSpacing/>
    </w:pPr>
  </w:style>
  <w:style w:type="table" w:styleId="GridTable4">
    <w:name w:val="Grid Table 4"/>
    <w:basedOn w:val="TableNormal"/>
    <w:uiPriority w:val="49"/>
    <w:rsid w:val="003729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74</Characters>
  <Application>Microsoft Office Word</Application>
  <DocSecurity>0</DocSecurity>
  <Lines>197</Lines>
  <Paragraphs>1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Assucenio Chissaque</cp:lastModifiedBy>
  <cp:revision>2</cp:revision>
  <dcterms:created xsi:type="dcterms:W3CDTF">2024-07-17T15:59:00Z</dcterms:created>
  <dcterms:modified xsi:type="dcterms:W3CDTF">2024-07-1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73e69d5ec89fb1e83582db671716a17097c8dcd5c8f8c54d5ad34ee2e600cf</vt:lpwstr>
  </property>
</Properties>
</file>